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20"/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2012"/>
        <w:gridCol w:w="635"/>
        <w:gridCol w:w="2292"/>
        <w:gridCol w:w="926"/>
      </w:tblGrid>
      <w:tr w:rsidR="00FA454E" w:rsidRPr="008F1461" w14:paraId="25B4C4A7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7205" w14:textId="77777777" w:rsidR="00FA454E" w:rsidRPr="00AB4113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E2841"/>
            <w:noWrap/>
            <w:vAlign w:val="bottom"/>
            <w:hideMark/>
          </w:tcPr>
          <w:p w14:paraId="5A38DA25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  <w:t xml:space="preserve">Univariable analysis 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E2841"/>
            <w:noWrap/>
            <w:vAlign w:val="bottom"/>
            <w:hideMark/>
          </w:tcPr>
          <w:p w14:paraId="5215B45A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  <w:t>Multivariable analysis</w:t>
            </w:r>
          </w:p>
        </w:tc>
      </w:tr>
      <w:tr w:rsidR="00FA454E" w:rsidRPr="008F1461" w14:paraId="2F26E47A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E8F9FC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3D64"/>
            <w:noWrap/>
            <w:vAlign w:val="bottom"/>
            <w:hideMark/>
          </w:tcPr>
          <w:p w14:paraId="5ECAFEAE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  <w:t>HR (95% CI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3D64"/>
            <w:noWrap/>
            <w:vAlign w:val="bottom"/>
            <w:hideMark/>
          </w:tcPr>
          <w:p w14:paraId="2C9933A7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i/>
                <w:iCs/>
                <w:color w:val="FFFFFF"/>
                <w:kern w:val="0"/>
                <w:lang w:eastAsia="pt-PT"/>
                <w14:ligatures w14:val="none"/>
              </w:rPr>
              <w:t>p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3D64"/>
            <w:noWrap/>
            <w:vAlign w:val="bottom"/>
            <w:hideMark/>
          </w:tcPr>
          <w:p w14:paraId="0C5F4A5D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FFFFFF"/>
                <w:kern w:val="0"/>
                <w:lang w:eastAsia="pt-PT"/>
                <w14:ligatures w14:val="none"/>
              </w:rPr>
              <w:t>HR (95% CI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3D64"/>
            <w:noWrap/>
            <w:vAlign w:val="bottom"/>
            <w:hideMark/>
          </w:tcPr>
          <w:p w14:paraId="3EB48A35" w14:textId="77777777" w:rsidR="00FA454E" w:rsidRPr="008F1461" w:rsidRDefault="00FA454E" w:rsidP="0084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FFFF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i/>
                <w:iCs/>
                <w:color w:val="FFFFFF"/>
                <w:kern w:val="0"/>
                <w:lang w:eastAsia="pt-PT"/>
                <w14:ligatures w14:val="none"/>
              </w:rPr>
              <w:t>p</w:t>
            </w:r>
          </w:p>
        </w:tc>
      </w:tr>
      <w:tr w:rsidR="00FA454E" w:rsidRPr="008F1461" w14:paraId="28DA5A43" w14:textId="77777777" w:rsidTr="008422E5">
        <w:trPr>
          <w:trHeight w:val="29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7F244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Age </w:t>
            </w:r>
          </w:p>
        </w:tc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5DB4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28 (1.000-1.05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A95C1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4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3FDED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22 (0.992-1.0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57E4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155</w:t>
            </w:r>
          </w:p>
        </w:tc>
      </w:tr>
      <w:tr w:rsidR="00FA454E" w:rsidRPr="008F1461" w14:paraId="6DBBF1B6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8877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Sex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12C0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31 (0.544-1.95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3BAF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2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9C56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677B9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406C4B37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4B68C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BM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BF43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42 (0.972-1.11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40C1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24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B1883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4152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174B361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E52DA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Hypertension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D2ED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240 (0.636-2.41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9D58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52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262F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B179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1836BFE4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25A91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Dyslipidem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94DB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09 (0.485-1.70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6FB3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76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0140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CCFA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521E390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C443B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T2 D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8239F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291 (0.676-2.46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68AD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43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39AA09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CD0C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556E24C7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40EE3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Atrial fibrillation/flutt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BF2C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327 (0.689-2.55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EA89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39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6AE7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2F6CD0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01997040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5CF7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OSA/COPD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5EF8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363 (0.678-2.74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24D3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38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9A5B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6B92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CD147A9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3F687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Smoking history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58A7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80 (0.616-1.56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E9C9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3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991F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16D0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3E44D0D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72A97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Chronic Kidney Diseas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990A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643 (0.854-3.16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E9661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13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BE6E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6C3D9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64C47923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CB0E1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Chronic Liver Diseas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A9AA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387 (0.330-5.8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9CD11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65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F1F7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6576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2CC3659A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828A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Coronary Artery Diseas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D637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385 (0.738-2.59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CC3C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31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FD8C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C0D3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DD6EC69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D7E7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Peripheral Artery Diseas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8A6E6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459 (1.065-5.67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B56D1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E562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285 (0.971-11.11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B37C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560</w:t>
            </w:r>
          </w:p>
        </w:tc>
      </w:tr>
      <w:tr w:rsidR="00FA454E" w:rsidRPr="008F1461" w14:paraId="415D9613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8574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Cerebrovascular Diseas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A190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654 (0.642-4.26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F560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29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4D3C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DD1F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1D9810B2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340E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Active Cancer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E9EC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60 (0.510-2.20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D7070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87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F4B1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51438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6E21B557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54C29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ERO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7B66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18 (1.000-1.03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CA03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5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C782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9BC1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2FE65895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6B588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Regurgitant Volum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EDDA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11 (0.997-1.02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B035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12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B59F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E68E1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22D3D851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11D81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LVTDVi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59B6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08 (0.999-1.01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6B6F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9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55289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C10F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9EAB22B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E71E5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LVEF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4293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86 (0.960-1.01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D3630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28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48CC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A8B9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9FD49CE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1F502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TAP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14250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51 (0.886-1.02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9E92E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17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355B1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B21D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1E1FEBE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55FD9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Tricuspid regurgitation grad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AAC9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118 (0.781-1.60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D30B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54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2DE5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83479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62DA308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6915F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Peak TR velocit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3B4E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042 (1.059-3.93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F5E5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3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28BA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196 (1.343-7.60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3E53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9</w:t>
            </w:r>
          </w:p>
        </w:tc>
      </w:tr>
      <w:tr w:rsidR="00FA454E" w:rsidRPr="008F1461" w14:paraId="195D2D76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45640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LAVi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DC84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10 (0.997-1.02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8AB9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13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AFC3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9E32D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22EFD957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5C1DD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E velocity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B056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06 (0.993-1.02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A997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34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DE5F6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BDAA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02FFC118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19992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E/A rati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1D745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136 (0.801-1.61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61D6E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47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A3D24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725BE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4E46215D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F6BBE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Deceleration time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F5307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997 (0.990-1.00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0366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4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478C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9E57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28703A0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AB9BC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E/e'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4500A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018 (0.978-1.06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F7B74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38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FF99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6F7A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23C55B8B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30D82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LAS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9FBC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889 (0.815-0.97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D136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E37E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887 (0.791-0.99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3587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39</w:t>
            </w:r>
          </w:p>
        </w:tc>
      </w:tr>
      <w:tr w:rsidR="00FA454E" w:rsidRPr="008F1461" w14:paraId="44847450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5B192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LA stiffnes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A123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265 (1.045-1.53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9C291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01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9EE72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D66F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35E38363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F05B1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LA-LV coupl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A2EF8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802 (0.277-2.32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28A780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68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EB74F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B3B6B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  <w:tr w:rsidR="00FA454E" w:rsidRPr="008F1461" w14:paraId="771AAFA4" w14:textId="77777777" w:rsidTr="008422E5">
        <w:trPr>
          <w:trHeight w:val="29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44F31" w14:textId="77777777" w:rsidR="00FA454E" w:rsidRPr="008F1461" w:rsidRDefault="00FA454E" w:rsidP="008422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 xml:space="preserve">LAEF 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1007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691 (0.058-49.237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68E85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.760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66413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A0BFC" w14:textId="77777777" w:rsidR="00FA454E" w:rsidRPr="008F1461" w:rsidRDefault="00FA454E" w:rsidP="0084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</w:tr>
    </w:tbl>
    <w:p w14:paraId="7182127A" w14:textId="1C8D2D79" w:rsidR="00D82E0E" w:rsidRDefault="00FA454E">
      <w:r w:rsidRPr="008F146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B81F4E5" wp14:editId="6F163027">
                <wp:simplePos x="0" y="0"/>
                <wp:positionH relativeFrom="margin">
                  <wp:align>left</wp:align>
                </wp:positionH>
                <wp:positionV relativeFrom="paragraph">
                  <wp:posOffset>6492875</wp:posOffset>
                </wp:positionV>
                <wp:extent cx="5378450" cy="635"/>
                <wp:effectExtent l="0" t="0" r="0" b="635"/>
                <wp:wrapTight wrapText="bothSides">
                  <wp:wrapPolygon edited="0">
                    <wp:start x="0" y="0"/>
                    <wp:lineTo x="0" y="21220"/>
                    <wp:lineTo x="21498" y="21220"/>
                    <wp:lineTo x="21498" y="0"/>
                    <wp:lineTo x="0" y="0"/>
                  </wp:wrapPolygon>
                </wp:wrapTight>
                <wp:docPr id="168835675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D0598D5" w14:textId="2C46D1C2" w:rsidR="00FA454E" w:rsidRPr="008F1461" w:rsidRDefault="008E7553" w:rsidP="00FA454E">
                            <w:pPr>
                              <w:pStyle w:val="Legenda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Supplementary </w:t>
                            </w:r>
                            <w:r w:rsidR="00FA454E" w:rsidRPr="008F14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4</w:t>
                            </w:r>
                            <w:r w:rsidR="00507A46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 (Table S4)</w:t>
                            </w:r>
                            <w:r w:rsidR="00FA454E" w:rsidRPr="008F146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FA454E" w:rsidRPr="008F14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Univariable and multivariable Cox regression analysis for predictors of mortality.</w:t>
                            </w:r>
                            <w:r w:rsidR="00FA454E" w:rsidRPr="008F146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br/>
                              <w:t>HR = hazard ratio; CI = confidence interval; p &lt; 0.05 considered statistically significant</w:t>
                            </w:r>
                          </w:p>
                          <w:p w14:paraId="5AC52B86" w14:textId="77777777" w:rsidR="00FA454E" w:rsidRPr="008F1461" w:rsidRDefault="00FA454E" w:rsidP="00FA454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8F1461"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  <w:lang w:val="en-GB"/>
                              </w:rPr>
                              <w:t>BMI = Body Mass Index; T2 DM = Type 2 Diabetes Mellitus; OSA/COPD = Obstructive Sleep Apnea/Chronic Obstructive Pulmonary Disease; MI = Myocardial Infarction ; EROA = Effective Regurgitant Orifice Area; LVTDVi = Indexed Left Ventricular Telediastolic Volume; TAPSE = Tricuspid Annular Plane Systolic Excursion; TR = Tricuspid Regurgitation; LAVi = Indexed Left Atrial Volume; LASR = Left Atrial Reservoir Strain; LA stiffness = Left Atrial Stiffness Index; LA-LV coupling = Left Atrioventricular Coupling Index; LAEF = Left Atrial Ejection Fractr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81F4E5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0;margin-top:511.25pt;width:423.5pt;height:.05pt;z-index:-2516572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" stroked="f">
                <v:textbox style="mso-fit-shape-to-text:t" inset="0,0,0,0">
                  <w:txbxContent>
                    <w:p w14:paraId="7D0598D5" w14:textId="2C46D1C2" w:rsidR="00FA454E" w:rsidRPr="008F1461" w:rsidRDefault="008E7553" w:rsidP="00FA454E">
                      <w:pPr>
                        <w:pStyle w:val="Legenda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Supplementary </w:t>
                      </w:r>
                      <w:r w:rsidR="00FA454E" w:rsidRPr="008F1461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4</w:t>
                      </w:r>
                      <w:r w:rsidR="00507A46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 (Table S4)</w:t>
                      </w:r>
                      <w:r w:rsidR="00FA454E" w:rsidRPr="008F1461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FA454E" w:rsidRPr="008F1461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Univariable and multivariable Cox regression analysis for predictors of mortality.</w:t>
                      </w:r>
                      <w:r w:rsidR="00FA454E" w:rsidRPr="008F1461">
                        <w:rPr>
                          <w:rFonts w:ascii="Times New Roman" w:hAnsi="Times New Roman" w:cs="Times New Roman"/>
                          <w:lang w:val="en-GB"/>
                        </w:rPr>
                        <w:br/>
                        <w:t>HR = hazard ratio; CI = confidence interval; p &lt; 0.05 considered statistically significant</w:t>
                      </w:r>
                    </w:p>
                    <w:p w14:paraId="5AC52B86" w14:textId="77777777" w:rsidR="00FA454E" w:rsidRPr="008F1461" w:rsidRDefault="00FA454E" w:rsidP="00FA454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8F1461"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  <w:lang w:val="en-GB"/>
                        </w:rPr>
                        <w:t>BMI = Body Mass Index; T2 DM = Type 2 Diabetes Mellitus; OSA/COPD = Obstructive Sleep Apnea/Chronic Obstructive Pulmonary Disease; MI = Myocardial Infarction ; EROA = Effective Regurgitant Orifice Area; LVTDVi = Indexed Left Ventricular Telediastolic Volume; TAPSE = Tricuspid Annular Plane Systolic Excursion; TR = Tricuspid Regurgitation; LAVi = Indexed Left Atrial Volume; LASR = Left Atrial Reservoir Strain; LA stiffness = Left Atrial Stiffness Index; LA-LV coupling = Left Atrioventricular Coupling Index; LAEF = Left Atrial Ejection Fractrion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BB0A8D2" w14:textId="0D23414F" w:rsidR="00FA454E" w:rsidRDefault="00FA454E"/>
    <w:sectPr w:rsidR="00FA45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54E"/>
    <w:rsid w:val="00340624"/>
    <w:rsid w:val="003946F5"/>
    <w:rsid w:val="00507A46"/>
    <w:rsid w:val="008E7553"/>
    <w:rsid w:val="00D82E0E"/>
    <w:rsid w:val="00FA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7C08"/>
  <w15:chartTrackingRefBased/>
  <w15:docId w15:val="{236059B9-15FC-40C9-AE62-59038475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54E"/>
  </w:style>
  <w:style w:type="paragraph" w:styleId="Ttulo1">
    <w:name w:val="heading 1"/>
    <w:basedOn w:val="Normal"/>
    <w:next w:val="Normal"/>
    <w:link w:val="Ttulo1Carter"/>
    <w:uiPriority w:val="9"/>
    <w:qFormat/>
    <w:rsid w:val="00FA4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A4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A45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A4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A45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A4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A4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A4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A4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A4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A4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A45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A454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A454E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A45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A454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A45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A45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A4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A4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A4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A4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A4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A45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A454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A454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A4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A454E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A454E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FA45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rvalheiro</dc:creator>
  <cp:keywords/>
  <dc:description/>
  <cp:lastModifiedBy>Ricardo Carvalheiro</cp:lastModifiedBy>
  <cp:revision>3</cp:revision>
  <dcterms:created xsi:type="dcterms:W3CDTF">2025-07-07T12:51:00Z</dcterms:created>
  <dcterms:modified xsi:type="dcterms:W3CDTF">2026-01-12T10:39:00Z</dcterms:modified>
</cp:coreProperties>
</file>